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E131C" w14:textId="56860A96" w:rsidR="006C220E" w:rsidRPr="00B30867" w:rsidRDefault="00C15FA8" w:rsidP="0005573B">
      <w:pPr>
        <w:spacing w:after="0" w:line="360" w:lineRule="auto"/>
        <w:rPr>
          <w:rFonts w:asciiTheme="majorHAnsi" w:hAnsiTheme="majorHAnsi" w:cstheme="majorHAnsi"/>
          <w:b/>
          <w:sz w:val="20"/>
          <w:szCs w:val="20"/>
          <w:lang w:val="en-US"/>
        </w:rPr>
      </w:pPr>
      <w:r w:rsidRPr="00B30867">
        <w:rPr>
          <w:rFonts w:asciiTheme="majorHAnsi" w:hAnsiTheme="majorHAnsi" w:cstheme="majorHAnsi"/>
          <w:b/>
          <w:sz w:val="20"/>
          <w:szCs w:val="20"/>
          <w:lang w:val="en-US"/>
        </w:rPr>
        <w:t>EXTRACTION SHEET</w:t>
      </w:r>
      <w:r w:rsidR="0005573B" w:rsidRPr="00B30867">
        <w:rPr>
          <w:rFonts w:asciiTheme="majorHAnsi" w:hAnsiTheme="majorHAnsi" w:cstheme="majorHAnsi"/>
          <w:b/>
          <w:sz w:val="20"/>
          <w:szCs w:val="20"/>
          <w:lang w:val="en-US"/>
        </w:rPr>
        <w:t xml:space="preserve"> - </w:t>
      </w:r>
      <w:r w:rsidR="004B5139" w:rsidRPr="004B5139">
        <w:rPr>
          <w:rFonts w:asciiTheme="majorHAnsi" w:hAnsiTheme="majorHAnsi" w:cstheme="majorHAnsi"/>
          <w:sz w:val="20"/>
          <w:szCs w:val="20"/>
          <w:lang w:val="en-US"/>
        </w:rPr>
        <w:t>Use of Decision Support Tools to Empower Pregnant Women: Systematic Review</w:t>
      </w:r>
    </w:p>
    <w:p w14:paraId="566FE6F2" w14:textId="77777777" w:rsidR="0005573B" w:rsidRPr="00B30867" w:rsidRDefault="0005573B" w:rsidP="0005573B">
      <w:pPr>
        <w:spacing w:after="0" w:line="240" w:lineRule="auto"/>
        <w:rPr>
          <w:rFonts w:asciiTheme="majorHAnsi" w:hAnsiTheme="majorHAnsi" w:cstheme="majorHAnsi"/>
          <w:b/>
          <w:sz w:val="4"/>
          <w:szCs w:val="4"/>
          <w:lang w:val="en-US"/>
        </w:rPr>
      </w:pPr>
    </w:p>
    <w:p w14:paraId="1DFBC096" w14:textId="77777777" w:rsidR="00C15FA8" w:rsidRPr="00B30867" w:rsidRDefault="00C15FA8" w:rsidP="001C6955">
      <w:pPr>
        <w:spacing w:after="0" w:line="360" w:lineRule="auto"/>
        <w:rPr>
          <w:rFonts w:asciiTheme="majorHAnsi" w:hAnsiTheme="majorHAnsi" w:cstheme="majorHAnsi"/>
          <w:b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sz w:val="18"/>
          <w:szCs w:val="18"/>
          <w:lang w:val="en-US"/>
        </w:rPr>
        <w:t xml:space="preserve">General information </w:t>
      </w:r>
    </w:p>
    <w:p w14:paraId="5E17F8D5" w14:textId="77777777" w:rsidR="0005573B" w:rsidRPr="00B30867" w:rsidRDefault="0005573B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sz w:val="18"/>
          <w:szCs w:val="18"/>
          <w:lang w:val="en-US"/>
        </w:rPr>
        <w:t>Reference number:</w:t>
      </w:r>
    </w:p>
    <w:p w14:paraId="58B1E203" w14:textId="77777777" w:rsidR="0005573B" w:rsidRPr="00B30867" w:rsidRDefault="0005573B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sz w:val="18"/>
          <w:szCs w:val="18"/>
          <w:lang w:val="en-US"/>
        </w:rPr>
        <w:t>First author</w:t>
      </w:r>
      <w:r w:rsidR="00DE78AD" w:rsidRPr="00B30867">
        <w:rPr>
          <w:rFonts w:asciiTheme="majorHAnsi" w:hAnsiTheme="majorHAnsi" w:cstheme="majorHAnsi"/>
          <w:sz w:val="18"/>
          <w:szCs w:val="18"/>
          <w:lang w:val="en-US"/>
        </w:rPr>
        <w:t>:</w:t>
      </w:r>
    </w:p>
    <w:p w14:paraId="3B3876BD" w14:textId="77777777" w:rsidR="00DE78AD" w:rsidRPr="00B30867" w:rsidRDefault="00DE78AD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sz w:val="18"/>
          <w:szCs w:val="18"/>
          <w:lang w:val="en-US"/>
        </w:rPr>
        <w:t>Year of data collection</w:t>
      </w:r>
      <w:r w:rsidR="00FF5034"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00300ED9" w14:textId="77777777" w:rsidR="0005573B" w:rsidRPr="00B30867" w:rsidRDefault="0005573B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sz w:val="18"/>
          <w:szCs w:val="18"/>
          <w:lang w:val="en-US"/>
        </w:rPr>
        <w:t>Year of publication:</w:t>
      </w:r>
    </w:p>
    <w:p w14:paraId="4EB65AAC" w14:textId="77777777" w:rsidR="001C6955" w:rsidRDefault="0005573B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sz w:val="18"/>
          <w:szCs w:val="18"/>
          <w:lang w:val="en-US"/>
        </w:rPr>
        <w:t>Country:</w:t>
      </w:r>
    </w:p>
    <w:p w14:paraId="44C14909" w14:textId="77777777" w:rsidR="00F5717C" w:rsidRDefault="00F5717C" w:rsidP="001C6955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lang w:val="en-US"/>
        </w:rPr>
        <w:t>Theme:</w:t>
      </w:r>
    </w:p>
    <w:p w14:paraId="461BAA3F" w14:textId="77777777" w:rsidR="00C826AE" w:rsidRPr="00F5717C" w:rsidRDefault="00F5717C" w:rsidP="00F5717C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4"/>
          <w:szCs w:val="4"/>
          <w:lang w:val="en-US"/>
        </w:rPr>
        <w:t xml:space="preserve">  \</w:t>
      </w:r>
      <w:r w:rsidR="0005573B" w:rsidRPr="00B30867">
        <w:rPr>
          <w:rFonts w:asciiTheme="majorHAnsi" w:hAnsiTheme="majorHAnsi" w:cstheme="majorHAnsi"/>
          <w:sz w:val="18"/>
          <w:szCs w:val="18"/>
          <w:lang w:val="en-US"/>
        </w:rPr>
        <w:br/>
      </w:r>
      <w:r w:rsidR="0005573B" w:rsidRPr="00B30867">
        <w:rPr>
          <w:rFonts w:asciiTheme="majorHAnsi" w:hAnsiTheme="majorHAnsi" w:cstheme="majorHAnsi"/>
          <w:b/>
          <w:sz w:val="18"/>
          <w:szCs w:val="18"/>
          <w:lang w:val="en-US"/>
        </w:rPr>
        <w:t xml:space="preserve">Study design </w:t>
      </w:r>
    </w:p>
    <w:p w14:paraId="2E5F13C5" w14:textId="77777777" w:rsidR="0005573B" w:rsidRPr="00B30867" w:rsidRDefault="006B053F" w:rsidP="005960FA">
      <w:pPr>
        <w:spacing w:after="0" w:line="36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76672" behindDoc="0" locked="0" layoutInCell="1" allowOverlap="1" wp14:anchorId="3A11B2EE" wp14:editId="540A2203">
            <wp:simplePos x="0" y="0"/>
            <wp:positionH relativeFrom="margin">
              <wp:posOffset>7068267</wp:posOffset>
            </wp:positionH>
            <wp:positionV relativeFrom="paragraph">
              <wp:posOffset>20955</wp:posOffset>
            </wp:positionV>
            <wp:extent cx="88900" cy="102870"/>
            <wp:effectExtent l="0" t="0" r="6350" b="0"/>
            <wp:wrapNone/>
            <wp:docPr id="10" name="Picture 10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72576" behindDoc="0" locked="0" layoutInCell="1" allowOverlap="1" wp14:anchorId="23C7A6DB" wp14:editId="3D58EA43">
            <wp:simplePos x="0" y="0"/>
            <wp:positionH relativeFrom="margin">
              <wp:posOffset>4800600</wp:posOffset>
            </wp:positionH>
            <wp:positionV relativeFrom="paragraph">
              <wp:posOffset>38100</wp:posOffset>
            </wp:positionV>
            <wp:extent cx="88900" cy="102870"/>
            <wp:effectExtent l="0" t="0" r="6350" b="0"/>
            <wp:wrapNone/>
            <wp:docPr id="8" name="Picture 8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70528" behindDoc="0" locked="0" layoutInCell="1" allowOverlap="1" wp14:anchorId="171FE9DA" wp14:editId="3E5B1E0C">
            <wp:simplePos x="0" y="0"/>
            <wp:positionH relativeFrom="margin">
              <wp:posOffset>2108200</wp:posOffset>
            </wp:positionH>
            <wp:positionV relativeFrom="paragraph">
              <wp:posOffset>38100</wp:posOffset>
            </wp:positionV>
            <wp:extent cx="88900" cy="102870"/>
            <wp:effectExtent l="0" t="0" r="6350" b="0"/>
            <wp:wrapNone/>
            <wp:docPr id="7" name="Picture 7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573B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62336" behindDoc="0" locked="0" layoutInCell="1" allowOverlap="1" wp14:anchorId="489C81A2" wp14:editId="3726046F">
            <wp:simplePos x="0" y="0"/>
            <wp:positionH relativeFrom="margin">
              <wp:posOffset>6350</wp:posOffset>
            </wp:positionH>
            <wp:positionV relativeFrom="paragraph">
              <wp:posOffset>33655</wp:posOffset>
            </wp:positionV>
            <wp:extent cx="88900" cy="103316"/>
            <wp:effectExtent l="0" t="0" r="6350" b="0"/>
            <wp:wrapNone/>
            <wp:docPr id="3" name="Picture 3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3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573B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    Analytical study                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AND                     </w:t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>Randomized controlled study (RTC)</w:t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val="en-US" w:eastAsia="nb-NO"/>
        </w:rPr>
        <w:t xml:space="preserve"> 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>Register-based study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Pr="00B30867">
        <w:rPr>
          <w:rFonts w:asciiTheme="majorHAnsi" w:hAnsiTheme="majorHAnsi" w:cstheme="majorHAnsi"/>
          <w:sz w:val="18"/>
          <w:szCs w:val="18"/>
          <w:lang w:val="en-US"/>
        </w:rPr>
        <w:t>Other:_</w:t>
      </w:r>
      <w:proofErr w:type="gramEnd"/>
      <w:r w:rsidRPr="00B30867">
        <w:rPr>
          <w:rFonts w:asciiTheme="majorHAnsi" w:hAnsiTheme="majorHAnsi" w:cstheme="majorHAnsi"/>
          <w:sz w:val="18"/>
          <w:szCs w:val="18"/>
          <w:lang w:val="en-US"/>
        </w:rPr>
        <w:t>________________________</w:t>
      </w:r>
      <w:r w:rsidR="00E71DD4" w:rsidRPr="00B30867">
        <w:rPr>
          <w:rFonts w:asciiTheme="majorHAnsi" w:hAnsiTheme="majorHAnsi" w:cstheme="majorHAnsi"/>
          <w:sz w:val="18"/>
          <w:szCs w:val="18"/>
          <w:lang w:val="en-US"/>
        </w:rPr>
        <w:t>_______________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>_</w:t>
      </w:r>
    </w:p>
    <w:p w14:paraId="10864117" w14:textId="77777777" w:rsidR="009C4B43" w:rsidRPr="00B30867" w:rsidRDefault="006B053F" w:rsidP="005960FA">
      <w:pPr>
        <w:spacing w:after="0" w:line="240" w:lineRule="auto"/>
        <w:rPr>
          <w:rFonts w:asciiTheme="majorHAnsi" w:hAnsiTheme="majorHAnsi" w:cstheme="majorHAnsi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74624" behindDoc="0" locked="0" layoutInCell="1" allowOverlap="1" wp14:anchorId="4884F555" wp14:editId="2FC4A402">
            <wp:simplePos x="0" y="0"/>
            <wp:positionH relativeFrom="margin">
              <wp:posOffset>4800600</wp:posOffset>
            </wp:positionH>
            <wp:positionV relativeFrom="paragraph">
              <wp:posOffset>31115</wp:posOffset>
            </wp:positionV>
            <wp:extent cx="88900" cy="102870"/>
            <wp:effectExtent l="0" t="0" r="6350" b="0"/>
            <wp:wrapNone/>
            <wp:docPr id="9" name="Picture 9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68480" behindDoc="0" locked="0" layoutInCell="1" allowOverlap="1" wp14:anchorId="25D4AA4F" wp14:editId="6A965A69">
            <wp:simplePos x="0" y="0"/>
            <wp:positionH relativeFrom="margin">
              <wp:posOffset>2105660</wp:posOffset>
            </wp:positionH>
            <wp:positionV relativeFrom="paragraph">
              <wp:posOffset>32385</wp:posOffset>
            </wp:positionV>
            <wp:extent cx="88900" cy="102870"/>
            <wp:effectExtent l="0" t="0" r="6350" b="0"/>
            <wp:wrapNone/>
            <wp:docPr id="6" name="Picture 6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573B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64384" behindDoc="0" locked="0" layoutInCell="1" allowOverlap="1" wp14:anchorId="25175373" wp14:editId="0AE92C6F">
            <wp:simplePos x="0" y="0"/>
            <wp:positionH relativeFrom="margin">
              <wp:posOffset>6350</wp:posOffset>
            </wp:positionH>
            <wp:positionV relativeFrom="paragraph">
              <wp:posOffset>19050</wp:posOffset>
            </wp:positionV>
            <wp:extent cx="88900" cy="102870"/>
            <wp:effectExtent l="0" t="0" r="6350" b="0"/>
            <wp:wrapNone/>
            <wp:docPr id="4" name="Picture 4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573B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    Descriptive study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ab/>
        <w:t xml:space="preserve">Cohort </w:t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>study</w:t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B30867" w:rsidRPr="00B30867">
        <w:rPr>
          <w:rFonts w:asciiTheme="majorHAnsi" w:hAnsiTheme="majorHAnsi" w:cstheme="majorHAnsi"/>
          <w:sz w:val="18"/>
          <w:szCs w:val="18"/>
          <w:lang w:val="en-US"/>
        </w:rPr>
        <w:tab/>
        <w:t>Case controlled study</w:t>
      </w:r>
    </w:p>
    <w:p w14:paraId="097BBEA4" w14:textId="77777777" w:rsidR="009B789B" w:rsidRPr="00B30867" w:rsidRDefault="009B789B" w:rsidP="001C6955">
      <w:pPr>
        <w:spacing w:after="0" w:line="276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6B4D3E4A" w14:textId="77777777" w:rsidR="00B30867" w:rsidRPr="00B30867" w:rsidRDefault="006B053F" w:rsidP="005960FA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78720" behindDoc="0" locked="0" layoutInCell="1" allowOverlap="1" wp14:anchorId="2E5A6702" wp14:editId="5D2E728B">
            <wp:simplePos x="0" y="0"/>
            <wp:positionH relativeFrom="margin">
              <wp:posOffset>0</wp:posOffset>
            </wp:positionH>
            <wp:positionV relativeFrom="paragraph">
              <wp:posOffset>235503</wp:posOffset>
            </wp:positionV>
            <wp:extent cx="88900" cy="102870"/>
            <wp:effectExtent l="0" t="0" r="6350" b="0"/>
            <wp:wrapNone/>
            <wp:docPr id="11" name="Picture 11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5239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Population </w:t>
      </w:r>
    </w:p>
    <w:p w14:paraId="0D5B9D3D" w14:textId="77777777" w:rsidR="009B789B" w:rsidRPr="00B30867" w:rsidRDefault="00B30867" w:rsidP="00B30867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     </w:t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Pregnant women</w:t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DE78AD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DE73AE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Population size: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E71DD4" w:rsidRPr="00B30867">
        <w:rPr>
          <w:rFonts w:asciiTheme="majorHAnsi" w:hAnsiTheme="majorHAnsi" w:cstheme="majorHAnsi"/>
          <w:sz w:val="18"/>
          <w:szCs w:val="18"/>
          <w:lang w:val="en-US"/>
        </w:rPr>
        <w:t>________________</w:t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</w:t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  <w:t xml:space="preserve">            Other comments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="00415D40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>_________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</w:p>
    <w:p w14:paraId="0EABE67C" w14:textId="77777777" w:rsidR="00DE73AE" w:rsidRPr="001C6955" w:rsidRDefault="00DE73AE" w:rsidP="001C6955">
      <w:pPr>
        <w:spacing w:after="0" w:line="276" w:lineRule="auto"/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</w:pPr>
    </w:p>
    <w:p w14:paraId="73B5D4CC" w14:textId="77777777" w:rsidR="00DE78AD" w:rsidRPr="00B30867" w:rsidRDefault="00DE78AD" w:rsidP="005960FA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Setting </w:t>
      </w:r>
    </w:p>
    <w:p w14:paraId="21B18754" w14:textId="77777777" w:rsidR="00DE78AD" w:rsidRPr="00B30867" w:rsidRDefault="00B30867" w:rsidP="001C6955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22752" behindDoc="0" locked="0" layoutInCell="1" allowOverlap="1" wp14:anchorId="59ED2EE3" wp14:editId="7B2CA5FC">
            <wp:simplePos x="0" y="0"/>
            <wp:positionH relativeFrom="margin">
              <wp:posOffset>7073982</wp:posOffset>
            </wp:positionH>
            <wp:positionV relativeFrom="paragraph">
              <wp:posOffset>22860</wp:posOffset>
            </wp:positionV>
            <wp:extent cx="88900" cy="102870"/>
            <wp:effectExtent l="0" t="0" r="6350" b="0"/>
            <wp:wrapNone/>
            <wp:docPr id="5" name="Picture 5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20704" behindDoc="0" locked="0" layoutInCell="1" allowOverlap="1" wp14:anchorId="7AE8A77C" wp14:editId="4A6E3276">
            <wp:simplePos x="0" y="0"/>
            <wp:positionH relativeFrom="margin">
              <wp:posOffset>4824730</wp:posOffset>
            </wp:positionH>
            <wp:positionV relativeFrom="paragraph">
              <wp:posOffset>26588</wp:posOffset>
            </wp:positionV>
            <wp:extent cx="88900" cy="102870"/>
            <wp:effectExtent l="0" t="0" r="6350" b="0"/>
            <wp:wrapNone/>
            <wp:docPr id="2" name="Picture 2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18656" behindDoc="0" locked="0" layoutInCell="1" allowOverlap="1" wp14:anchorId="0092C0CC" wp14:editId="18FB031D">
            <wp:simplePos x="0" y="0"/>
            <wp:positionH relativeFrom="margin">
              <wp:posOffset>2125980</wp:posOffset>
            </wp:positionH>
            <wp:positionV relativeFrom="paragraph">
              <wp:posOffset>14052</wp:posOffset>
            </wp:positionV>
            <wp:extent cx="88900" cy="102870"/>
            <wp:effectExtent l="0" t="0" r="6350" b="0"/>
            <wp:wrapNone/>
            <wp:docPr id="1" name="Picture 1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80768" behindDoc="0" locked="0" layoutInCell="1" allowOverlap="1" wp14:anchorId="70B3416E" wp14:editId="27E212C2">
            <wp:simplePos x="0" y="0"/>
            <wp:positionH relativeFrom="margin">
              <wp:posOffset>31</wp:posOffset>
            </wp:positionH>
            <wp:positionV relativeFrom="paragraph">
              <wp:posOffset>17409</wp:posOffset>
            </wp:positionV>
            <wp:extent cx="88900" cy="102870"/>
            <wp:effectExtent l="0" t="0" r="6350" b="0"/>
            <wp:wrapNone/>
            <wp:docPr id="12" name="Picture 12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</w:t>
      </w:r>
      <w:r w:rsidR="00DE78AD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Primary care</w:t>
      </w:r>
      <w:r w:rsidR="00DE78AD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</w:t>
      </w:r>
      <w:r w:rsidR="00DE78AD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econdary care</w:t>
      </w:r>
      <w:r w:rsidR="00DE78AD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proofErr w:type="gramStart"/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At</w:t>
      </w:r>
      <w:proofErr w:type="gramEnd"/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home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: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________________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  <w:r w:rsidR="00DE78AD" w:rsidRPr="001C6955">
        <w:rPr>
          <w:rFonts w:asciiTheme="majorHAnsi" w:hAnsiTheme="majorHAnsi" w:cstheme="majorHAnsi"/>
          <w:b/>
          <w:color w:val="000000" w:themeColor="text1"/>
          <w:sz w:val="24"/>
          <w:szCs w:val="24"/>
          <w:lang w:val="en-US"/>
        </w:rPr>
        <w:tab/>
      </w:r>
      <w:r w:rsidR="00DE78AD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</w:p>
    <w:p w14:paraId="32A166AD" w14:textId="77777777" w:rsidR="00605239" w:rsidRPr="00B30867" w:rsidRDefault="00605239" w:rsidP="00A05490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Method of recruitment </w:t>
      </w:r>
    </w:p>
    <w:p w14:paraId="74ECC76C" w14:textId="77777777" w:rsidR="0005573B" w:rsidRPr="00B30867" w:rsidRDefault="00B30867" w:rsidP="005960FA">
      <w:pPr>
        <w:spacing w:after="0"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24800" behindDoc="0" locked="0" layoutInCell="1" allowOverlap="1" wp14:anchorId="26F66D07" wp14:editId="56C16322">
            <wp:simplePos x="0" y="0"/>
            <wp:positionH relativeFrom="margin">
              <wp:posOffset>7065325</wp:posOffset>
            </wp:positionH>
            <wp:positionV relativeFrom="paragraph">
              <wp:posOffset>27079</wp:posOffset>
            </wp:positionV>
            <wp:extent cx="88900" cy="102870"/>
            <wp:effectExtent l="0" t="0" r="6350" b="0"/>
            <wp:wrapNone/>
            <wp:docPr id="31" name="Picture 31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82816" behindDoc="0" locked="0" layoutInCell="1" allowOverlap="1" wp14:anchorId="5404F507" wp14:editId="5D38FA0A">
            <wp:simplePos x="0" y="0"/>
            <wp:positionH relativeFrom="margin">
              <wp:posOffset>6350</wp:posOffset>
            </wp:positionH>
            <wp:positionV relativeFrom="paragraph">
              <wp:posOffset>27858</wp:posOffset>
            </wp:positionV>
            <wp:extent cx="88900" cy="102870"/>
            <wp:effectExtent l="0" t="0" r="6350" b="0"/>
            <wp:wrapNone/>
            <wp:docPr id="13" name="Picture 13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78AD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84864" behindDoc="0" locked="0" layoutInCell="1" allowOverlap="1" wp14:anchorId="6DDD2C12" wp14:editId="58F09198">
            <wp:simplePos x="0" y="0"/>
            <wp:positionH relativeFrom="margin">
              <wp:posOffset>1989624</wp:posOffset>
            </wp:positionH>
            <wp:positionV relativeFrom="paragraph">
              <wp:posOffset>37465</wp:posOffset>
            </wp:positionV>
            <wp:extent cx="88900" cy="102870"/>
            <wp:effectExtent l="0" t="0" r="6350" b="0"/>
            <wp:wrapNone/>
            <wp:docPr id="14" name="Picture 14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0C0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86912" behindDoc="0" locked="0" layoutInCell="1" allowOverlap="1" wp14:anchorId="200E5328" wp14:editId="6098DE53">
            <wp:simplePos x="0" y="0"/>
            <wp:positionH relativeFrom="margin">
              <wp:posOffset>4819650</wp:posOffset>
            </wp:positionH>
            <wp:positionV relativeFrom="paragraph">
              <wp:posOffset>33655</wp:posOffset>
            </wp:positionV>
            <wp:extent cx="88900" cy="102870"/>
            <wp:effectExtent l="0" t="0" r="6350" b="0"/>
            <wp:wrapNone/>
            <wp:docPr id="15" name="Picture 15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053F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     </w:t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By midwifes</w:t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  <w:t xml:space="preserve">                                               </w:t>
      </w:r>
      <w:proofErr w:type="gramStart"/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By</w:t>
      </w:r>
      <w:proofErr w:type="gramEnd"/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physicians                                                           </w:t>
      </w:r>
      <w:r w:rsidR="000500C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6B053F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Internet/social media Other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proofErr w:type="spellStart"/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</w:t>
      </w:r>
      <w:proofErr w:type="spellEnd"/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________________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</w:p>
    <w:p w14:paraId="3AAB6C80" w14:textId="77777777" w:rsidR="009B789B" w:rsidRPr="00B30867" w:rsidRDefault="009B789B" w:rsidP="001C6955">
      <w:pPr>
        <w:spacing w:after="0" w:line="276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p w14:paraId="5D6E447D" w14:textId="77777777" w:rsidR="000E5B40" w:rsidRPr="00B30867" w:rsidRDefault="000E5B40" w:rsidP="005960FA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Intervention </w:t>
      </w:r>
    </w:p>
    <w:p w14:paraId="6A464F04" w14:textId="77777777" w:rsidR="00BE0D60" w:rsidRPr="00B30867" w:rsidRDefault="00B30867" w:rsidP="005960FA">
      <w:pPr>
        <w:spacing w:after="0"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97152" behindDoc="0" locked="0" layoutInCell="1" allowOverlap="1" wp14:anchorId="63960A37" wp14:editId="0E12C7AF">
            <wp:simplePos x="0" y="0"/>
            <wp:positionH relativeFrom="margin">
              <wp:posOffset>5264785</wp:posOffset>
            </wp:positionH>
            <wp:positionV relativeFrom="paragraph">
              <wp:posOffset>21508</wp:posOffset>
            </wp:positionV>
            <wp:extent cx="88900" cy="102870"/>
            <wp:effectExtent l="0" t="0" r="6350" b="0"/>
            <wp:wrapNone/>
            <wp:docPr id="20" name="Picture 20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95104" behindDoc="0" locked="0" layoutInCell="1" allowOverlap="1" wp14:anchorId="0183470A" wp14:editId="24490288">
            <wp:simplePos x="0" y="0"/>
            <wp:positionH relativeFrom="margin">
              <wp:posOffset>2515606</wp:posOffset>
            </wp:positionH>
            <wp:positionV relativeFrom="paragraph">
              <wp:posOffset>26588</wp:posOffset>
            </wp:positionV>
            <wp:extent cx="88900" cy="102870"/>
            <wp:effectExtent l="0" t="0" r="6350" b="0"/>
            <wp:wrapNone/>
            <wp:docPr id="19" name="Picture 19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93056" behindDoc="0" locked="0" layoutInCell="1" allowOverlap="1" wp14:anchorId="1FF2E238" wp14:editId="43DD2FE9">
            <wp:simplePos x="0" y="0"/>
            <wp:positionH relativeFrom="margin">
              <wp:posOffset>8174</wp:posOffset>
            </wp:positionH>
            <wp:positionV relativeFrom="paragraph">
              <wp:posOffset>435101</wp:posOffset>
            </wp:positionV>
            <wp:extent cx="88900" cy="102870"/>
            <wp:effectExtent l="0" t="0" r="6350" b="0"/>
            <wp:wrapNone/>
            <wp:docPr id="18" name="Picture 18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60FA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91008" behindDoc="0" locked="0" layoutInCell="1" allowOverlap="1" wp14:anchorId="1783CA43" wp14:editId="35F32895">
            <wp:simplePos x="0" y="0"/>
            <wp:positionH relativeFrom="margin">
              <wp:posOffset>10160</wp:posOffset>
            </wp:positionH>
            <wp:positionV relativeFrom="paragraph">
              <wp:posOffset>25400</wp:posOffset>
            </wp:positionV>
            <wp:extent cx="88900" cy="102870"/>
            <wp:effectExtent l="0" t="0" r="6350" b="0"/>
            <wp:wrapNone/>
            <wp:docPr id="17" name="Picture 17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</w:t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ecision support tool as an app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/on mobile</w:t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Decision support tool on computer</w:t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            </w:t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cision support tool on paper </w:t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/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/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</w:t>
      </w:r>
      <w:r w:rsidR="00BE0D6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: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E71DD4" w:rsidRPr="00B30867">
        <w:rPr>
          <w:rFonts w:asciiTheme="majorHAnsi" w:hAnsiTheme="majorHAnsi" w:cstheme="majorHAnsi"/>
          <w:sz w:val="18"/>
          <w:szCs w:val="18"/>
          <w:lang w:val="en-US"/>
        </w:rPr>
        <w:t>_____________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>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 xml:space="preserve">                        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Size of </w:t>
      </w:r>
      <w:r w:rsidRPr="00B30867">
        <w:rPr>
          <w:rFonts w:asciiTheme="majorHAnsi" w:hAnsiTheme="majorHAnsi" w:cstheme="majorHAnsi"/>
          <w:sz w:val="18"/>
          <w:szCs w:val="18"/>
          <w:lang w:val="en-US"/>
        </w:rPr>
        <w:t>intervention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group: ______________________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 xml:space="preserve">____           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ab/>
        <w:t xml:space="preserve">            </w:t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 comments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="00415D40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>_________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</w:p>
    <w:p w14:paraId="265243F7" w14:textId="77777777" w:rsidR="009B789B" w:rsidRPr="00B30867" w:rsidRDefault="009B789B" w:rsidP="001C6955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</w:p>
    <w:p w14:paraId="3D0629B5" w14:textId="77777777" w:rsidR="009B789B" w:rsidRPr="00B30867" w:rsidRDefault="00F5717C" w:rsidP="001C6955">
      <w:pPr>
        <w:spacing w:after="0"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C68B777" wp14:editId="68533A2D">
                <wp:simplePos x="0" y="0"/>
                <wp:positionH relativeFrom="column">
                  <wp:posOffset>6790690</wp:posOffset>
                </wp:positionH>
                <wp:positionV relativeFrom="paragraph">
                  <wp:posOffset>534035</wp:posOffset>
                </wp:positionV>
                <wp:extent cx="3494405" cy="1454150"/>
                <wp:effectExtent l="0" t="0" r="10795" b="127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4405" cy="14541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23B061" id="Rectangle 32" o:spid="_x0000_s1026" style="position:absolute;margin-left:534.7pt;margin-top:42.05pt;width:275.15pt;height:114.5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LHXmwIAAJAFAAAOAAAAZHJzL2Uyb0RvYy54bWysVN9vGyEMfp+0/wHxvl4uTbo16qWKWnWa&#10;VLVR26nPlIMcEmAGJJfsr5/hfjTrqj1MuwcOY/sz/rB9cbk3muyEDwpsRcuTCSXCcqiV3VT0+9PN&#10;py+UhMhszTRYUdGDCPRy+fHDResWYgoN6Fp4giA2LFpX0SZGtyiKwBthWDgBJywqJXjDIop+U9Se&#10;tYhudDGdTM6KFnztPHARAp5ed0q6zPhSCh7vpQwiEl1RvFvMq8/rS1qL5QVbbDxzjeL9Ndg/3MIw&#10;ZTHoCHXNIiNbr/6AMop7CCDjCQdTgJSKi5wDZlNO3mTz2DAnci5ITnAjTeH/wfK73doTVVf0dEqJ&#10;ZQbf6AFZY3ajBcEzJKh1YYF2j27teyngNmW7l96kP+ZB9pnUw0iq2EfC8fB0dj6bTeaUcNSVs/ms&#10;nGfai1d350P8KsCQtKmox/iZTLa7DRFDoulgkqJZuFFa55fTlrQVPTtFyKQJoFWdlFlINSSutCc7&#10;hq8f92VKBrGOrFDSFg9Til1SeRcPWiQIbR+ERHYwjWkX4HdMxrmwsexUDatFF2o+wW8INnjk0Bkw&#10;IUu85IjdAwyWHciA3d25t0+uIpf16Nxn/jfn0SNHBhtHZ6Ms+Pcy05hVH7mzH0jqqEksvUB9wNrx&#10;0DVVcPxG4fvdshDXzGMXYb/hZIj3uEgN+E7Q7yhpwP987zzZY3GjlpIWu7Ki4ceWeUGJ/max7M9L&#10;rCVs4yzM5p+nKPhjzcuxxm7NFeDTlziDHM/bZB/1sJUezDMOkFWKiipmOcauKI9+EK5iNy1wBHGx&#10;WmUzbF3H4q19dDyBJ1ZTfT7tn5l3fRFHrP87GDqYLd7UcmebPC2sthGkyoX+ymvPN7Z9Lpx+RKW5&#10;cixnq9dBuvwFAAD//wMAUEsDBBQABgAIAAAAIQB3nK8w3gAAAAwBAAAPAAAAZHJzL2Rvd25yZXYu&#10;eG1sTI/BbsIwEETvlfgHayv1VhwTlIY0DkJIvdATKerZxEsSNV5HsQPm72tO7XG0TzNvy20wA7vi&#10;5HpLEsQyAYbUWN1TK+H09fGaA3NekVaDJZRwRwfbavFUqkLbGx3xWvuWxRJyhZLQeT8WnLumQ6Pc&#10;0o5I8Xaxk1E+xqnlelK3WG4GvkqSjBvVU1zo1Ij7DpufejYSvvOjbk/hUJvPdN5fVpkzwTspX57D&#10;7h2Yx+D/YHjoR3WootPZzqQdG2JOss06shLytQD2IDKxeQN2lpCKVACvSv7/ieoXAAD//wMAUEsB&#10;Ai0AFAAGAAgAAAAhALaDOJL+AAAA4QEAABMAAAAAAAAAAAAAAAAAAAAAAFtDb250ZW50X1R5cGVz&#10;XS54bWxQSwECLQAUAAYACAAAACEAOP0h/9YAAACUAQAACwAAAAAAAAAAAAAAAAAvAQAAX3JlbHMv&#10;LnJlbHNQSwECLQAUAAYACAAAACEAohCx15sCAACQBQAADgAAAAAAAAAAAAAAAAAuAgAAZHJzL2Uy&#10;b0RvYy54bWxQSwECLQAUAAYACAAAACEAd5yvMN4AAAAMAQAADwAAAAAAAAAAAAAAAAD1BAAAZHJz&#10;L2Rvd25yZXYueG1sUEsFBgAAAAAEAAQA8wAAAAAGAAAAAA==&#10;" filled="f" strokecolor="black [3213]" strokeweight=".5pt"/>
            </w:pict>
          </mc:Fallback>
        </mc:AlternateContent>
      </w:r>
      <w:r w:rsidR="001C6955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mc:AlternateContent>
          <mc:Choice Requires="wps">
            <w:drawing>
              <wp:anchor distT="0" distB="0" distL="114300" distR="114300" simplePos="0" relativeHeight="251726848" behindDoc="1" locked="0" layoutInCell="1" allowOverlap="1" wp14:anchorId="5BEBCA68" wp14:editId="7FC0CD7F">
                <wp:simplePos x="0" y="0"/>
                <wp:positionH relativeFrom="column">
                  <wp:posOffset>6750276</wp:posOffset>
                </wp:positionH>
                <wp:positionV relativeFrom="paragraph">
                  <wp:posOffset>502883</wp:posOffset>
                </wp:positionV>
                <wp:extent cx="1208405" cy="285115"/>
                <wp:effectExtent l="0" t="0" r="0" b="63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285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F8160A" w14:textId="77777777" w:rsidR="00B30867" w:rsidRPr="00B30867" w:rsidRDefault="00B30867">
                            <w:pPr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30867">
                              <w:rPr>
                                <w:rFonts w:asciiTheme="majorHAnsi" w:hAnsiTheme="majorHAnsi" w:cstheme="majorHAnsi"/>
                                <w:b/>
                                <w:sz w:val="18"/>
                                <w:szCs w:val="18"/>
                                <w:lang w:val="en-US"/>
                              </w:rPr>
                              <w:t>Describe outcom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531.5pt;margin-top:39.6pt;width:95.15pt;height:22.45pt;z-index:-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om3QgIAAHsEAAAOAAAAZHJzL2Uyb0RvYy54bWysVEuP2jAQvlfqf7B8L0l4bNmIsKKsqCqh&#10;3ZWg2rNxbIjkeFzbkNBf37ETWLrtqerFmZc/zzePzB7aWpGTsK4CXdBskFIiNIey0vuCft+uPk0p&#10;cZ7pkinQoqBn4ejD/OOHWWNyMYQDqFJYgiDa5Y0p6MF7kyeJ4wdRMzcAIzQ6JdiaeVTtPiktaxC9&#10;VskwTe+SBmxpLHDhHFofOyedR3wpBffPUjrhiSoo5ubjaeO5C2cyn7F8b5k5VLxPg/1DFjWrND56&#10;hXpknpGjrf6AqituwYH0Aw51AlJWXEQOyCZL37HZHJgRkQsWx5lrmdz/g+VPpxdLqrKgoxElmtXY&#10;o61oPfkCLUET1qcxLsewjcFA36Id+3yxOzQG2q20dfgiIYJ+rPT5Wt2AxsOlYTodpxNKOPqG00mW&#10;TQJM8nbbWOe/CqhJEApqsXuxqOy0dr4LvYSExxyoqlxVSkUlTIxYKktODHutfMwRwX+LUpo0Bb0b&#10;TdIIrCFc75CVxlwC145TkHy7a/sC7KA8I38L3QQ5w1cVJrlmzr8wiyODlHEN/DMeUgE+Ar1EyQHs&#10;z7/ZQzx2Er2UNDiCBXU/jswKStQ3jT2+z8bjMLNRGU8+D1Gxt57drUcf6yUg8wwXzvAohnivLqK0&#10;UL/itizCq+himuPbBfUXcem7xcBt42KxiEE4pYb5td4YHqBDpUMLtu0rs6bvk8cOP8FlWFn+rl1d&#10;bLipYXH0IKvYy1Dgrqp93XHC4zT02xhW6FaPUW//jPkvAAAA//8DAFBLAwQUAAYACAAAACEAo6VE&#10;keIAAAAMAQAADwAAAGRycy9kb3ducmV2LnhtbEyPzU7DMBCE75V4B2srcamo05i2EOJUCAGVuNHw&#10;I25uvE0i4nUUu0l4e5wT3Ha0o5lv0t1oGtZj52pLElbLCBhSYXVNpYS3/OnqBpjzirRqLKGEH3Sw&#10;yy5mqUq0HegV+4MvWQghlygJlfdtwrkrKjTKLW2LFH4n2xnlg+xKrjs1hHDT8DiKNtyomkJDpVp8&#10;qLD4PpyNhK9F+fnixuf3QaxF+7jv8+2HzqW8nI/3d8A8jv7PDBN+QIcsMB3tmbRjTdDRRoQxXsL2&#10;NgY2OeK1EMCO03W9Ap6l/P+I7BcAAP//AwBQSwECLQAUAAYACAAAACEAtoM4kv4AAADhAQAAEwAA&#10;AAAAAAAAAAAAAAAAAAAAW0NvbnRlbnRfVHlwZXNdLnhtbFBLAQItABQABgAIAAAAIQA4/SH/1gAA&#10;AJQBAAALAAAAAAAAAAAAAAAAAC8BAABfcmVscy8ucmVsc1BLAQItABQABgAIAAAAIQBwUom3QgIA&#10;AHsEAAAOAAAAAAAAAAAAAAAAAC4CAABkcnMvZTJvRG9jLnhtbFBLAQItABQABgAIAAAAIQCjpUSR&#10;4gAAAAwBAAAPAAAAAAAAAAAAAAAAAJwEAABkcnMvZG93bnJldi54bWxQSwUGAAAAAAQABADzAAAA&#10;qwUAAAAA&#10;" fillcolor="white [3201]" stroked="f" strokeweight=".5pt">
                <v:textbox>
                  <w:txbxContent>
                    <w:p w:rsidR="00B30867" w:rsidRPr="00B30867" w:rsidRDefault="00B30867">
                      <w:pPr>
                        <w:rPr>
                          <w:rFonts w:asciiTheme="majorHAnsi" w:hAnsiTheme="majorHAnsi" w:cstheme="majorHAnsi"/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B30867">
                        <w:rPr>
                          <w:rFonts w:asciiTheme="majorHAnsi" w:hAnsiTheme="majorHAnsi" w:cstheme="majorHAnsi"/>
                          <w:b/>
                          <w:sz w:val="18"/>
                          <w:szCs w:val="18"/>
                          <w:lang w:val="en-US"/>
                        </w:rPr>
                        <w:t>Describe outcome:</w:t>
                      </w:r>
                    </w:p>
                  </w:txbxContent>
                </v:textbox>
              </v:shape>
            </w:pict>
          </mc:Fallback>
        </mc:AlternateContent>
      </w:r>
      <w:r w:rsidR="005960FA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88960" behindDoc="0" locked="0" layoutInCell="1" allowOverlap="1" wp14:anchorId="2298798C" wp14:editId="4E7BC5CD">
            <wp:simplePos x="0" y="0"/>
            <wp:positionH relativeFrom="margin">
              <wp:posOffset>8890</wp:posOffset>
            </wp:positionH>
            <wp:positionV relativeFrom="paragraph">
              <wp:posOffset>441878</wp:posOffset>
            </wp:positionV>
            <wp:extent cx="88900" cy="102870"/>
            <wp:effectExtent l="0" t="0" r="6350" b="0"/>
            <wp:wrapNone/>
            <wp:docPr id="16" name="Picture 16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5B40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Control</w:t>
      </w:r>
      <w:r w:rsidR="000D5076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br/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Type of control group: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______</w:t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</w:t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</w:t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Size of control group:</w:t>
      </w:r>
      <w:r w:rsidR="000D5076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 xml:space="preserve">________                        </w:t>
      </w:r>
      <w:r w:rsidR="00FF5034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415D40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 comments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:</w:t>
      </w:r>
      <w:r w:rsidR="00415D40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415D40">
        <w:rPr>
          <w:rFonts w:asciiTheme="majorHAnsi" w:hAnsiTheme="majorHAnsi" w:cstheme="majorHAnsi"/>
          <w:sz w:val="18"/>
          <w:szCs w:val="18"/>
          <w:lang w:val="en-US"/>
        </w:rPr>
        <w:t>_________</w:t>
      </w:r>
      <w:r w:rsidR="00415D40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</w:t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br/>
      </w:r>
      <w:r w:rsidR="00B30867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</w:t>
      </w:r>
      <w:r w:rsidR="000D5076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No control group</w:t>
      </w:r>
      <w:r w:rsidR="000D5076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 xml:space="preserve"> </w:t>
      </w:r>
    </w:p>
    <w:p w14:paraId="307AC977" w14:textId="77777777" w:rsidR="00DE78AD" w:rsidRPr="00B30867" w:rsidRDefault="00DE78AD" w:rsidP="001C6955">
      <w:pPr>
        <w:spacing w:after="0" w:line="276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18FA35C" w14:textId="77777777" w:rsidR="000E5B40" w:rsidRPr="00B30867" w:rsidRDefault="000E5B40" w:rsidP="0005573B">
      <w:pPr>
        <w:spacing w:after="0" w:line="36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Outcome</w:t>
      </w:r>
    </w:p>
    <w:p w14:paraId="2E7AE50D" w14:textId="77777777" w:rsidR="005960FA" w:rsidRPr="00B30867" w:rsidRDefault="00B30867" w:rsidP="0005573B">
      <w:pPr>
        <w:spacing w:after="0"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09440" behindDoc="0" locked="0" layoutInCell="1" allowOverlap="1" wp14:anchorId="7D60306C" wp14:editId="6E2E8F1A">
            <wp:simplePos x="0" y="0"/>
            <wp:positionH relativeFrom="margin">
              <wp:posOffset>4022725</wp:posOffset>
            </wp:positionH>
            <wp:positionV relativeFrom="paragraph">
              <wp:posOffset>25400</wp:posOffset>
            </wp:positionV>
            <wp:extent cx="88900" cy="102870"/>
            <wp:effectExtent l="0" t="0" r="6350" b="0"/>
            <wp:wrapNone/>
            <wp:docPr id="26" name="Picture 26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07392" behindDoc="0" locked="0" layoutInCell="1" allowOverlap="1" wp14:anchorId="0B34B9A2" wp14:editId="00C21F99">
            <wp:simplePos x="0" y="0"/>
            <wp:positionH relativeFrom="margin">
              <wp:posOffset>2472055</wp:posOffset>
            </wp:positionH>
            <wp:positionV relativeFrom="paragraph">
              <wp:posOffset>26670</wp:posOffset>
            </wp:positionV>
            <wp:extent cx="88900" cy="102870"/>
            <wp:effectExtent l="0" t="0" r="6350" b="0"/>
            <wp:wrapNone/>
            <wp:docPr id="25" name="Picture 25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12512" behindDoc="0" locked="0" layoutInCell="1" allowOverlap="1" wp14:anchorId="3242D659" wp14:editId="4925DCCA">
            <wp:simplePos x="0" y="0"/>
            <wp:positionH relativeFrom="margin">
              <wp:posOffset>2473960</wp:posOffset>
            </wp:positionH>
            <wp:positionV relativeFrom="paragraph">
              <wp:posOffset>230505</wp:posOffset>
            </wp:positionV>
            <wp:extent cx="88900" cy="102870"/>
            <wp:effectExtent l="0" t="0" r="6350" b="0"/>
            <wp:wrapNone/>
            <wp:docPr id="28" name="Picture 28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10464" behindDoc="0" locked="0" layoutInCell="1" allowOverlap="1" wp14:anchorId="4C940929" wp14:editId="66304EE5">
            <wp:simplePos x="0" y="0"/>
            <wp:positionH relativeFrom="margin">
              <wp:posOffset>4022725</wp:posOffset>
            </wp:positionH>
            <wp:positionV relativeFrom="paragraph">
              <wp:posOffset>247015</wp:posOffset>
            </wp:positionV>
            <wp:extent cx="88900" cy="102870"/>
            <wp:effectExtent l="0" t="0" r="6350" b="0"/>
            <wp:wrapNone/>
            <wp:docPr id="27" name="Picture 27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03296" behindDoc="0" locked="0" layoutInCell="1" allowOverlap="1" wp14:anchorId="664FA1B2" wp14:editId="17FB2932">
            <wp:simplePos x="0" y="0"/>
            <wp:positionH relativeFrom="margin">
              <wp:posOffset>1281430</wp:posOffset>
            </wp:positionH>
            <wp:positionV relativeFrom="paragraph">
              <wp:posOffset>26670</wp:posOffset>
            </wp:positionV>
            <wp:extent cx="88900" cy="102870"/>
            <wp:effectExtent l="0" t="0" r="6350" b="0"/>
            <wp:wrapNone/>
            <wp:docPr id="23" name="Picture 23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605C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699200" behindDoc="0" locked="0" layoutInCell="1" allowOverlap="1" wp14:anchorId="19681C7D" wp14:editId="4A19992A">
            <wp:simplePos x="0" y="0"/>
            <wp:positionH relativeFrom="margin">
              <wp:posOffset>16510</wp:posOffset>
            </wp:positionH>
            <wp:positionV relativeFrom="paragraph">
              <wp:posOffset>27940</wp:posOffset>
            </wp:positionV>
            <wp:extent cx="88900" cy="102870"/>
            <wp:effectExtent l="0" t="0" r="6350" b="0"/>
            <wp:wrapNone/>
            <wp:docPr id="21" name="Picture 21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Satisfaction                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Quality of life             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</w:t>
      </w:r>
      <w:r w:rsidR="001C6955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Knowledge                       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   </w:t>
      </w:r>
      <w:r w:rsidR="001C6955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Education </w:t>
      </w:r>
    </w:p>
    <w:p w14:paraId="3BB1FB77" w14:textId="77777777" w:rsidR="00F5717C" w:rsidRDefault="00B30867" w:rsidP="00F5717C">
      <w:pPr>
        <w:spacing w:after="0" w:line="36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05344" behindDoc="0" locked="0" layoutInCell="1" allowOverlap="1" wp14:anchorId="5315AB1C" wp14:editId="01523CA0">
            <wp:simplePos x="0" y="0"/>
            <wp:positionH relativeFrom="margin">
              <wp:posOffset>1280795</wp:posOffset>
            </wp:positionH>
            <wp:positionV relativeFrom="paragraph">
              <wp:posOffset>8337</wp:posOffset>
            </wp:positionV>
            <wp:extent cx="88900" cy="102870"/>
            <wp:effectExtent l="0" t="0" r="6350" b="0"/>
            <wp:wrapNone/>
            <wp:docPr id="24" name="Picture 24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605C"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01248" behindDoc="0" locked="0" layoutInCell="1" allowOverlap="1" wp14:anchorId="4AEC655F" wp14:editId="69F9BD89">
            <wp:simplePos x="0" y="0"/>
            <wp:positionH relativeFrom="margin">
              <wp:posOffset>19050</wp:posOffset>
            </wp:positionH>
            <wp:positionV relativeFrom="paragraph">
              <wp:posOffset>31750</wp:posOffset>
            </wp:positionV>
            <wp:extent cx="88900" cy="102870"/>
            <wp:effectExtent l="0" t="0" r="6350" b="0"/>
            <wp:wrapNone/>
            <wp:docPr id="22" name="Picture 22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Pregnancy outcome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        C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hoice behavior          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</w:t>
      </w:r>
      <w:r w:rsidR="001C6955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5960FA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Decision making 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ab/>
        <w:t xml:space="preserve">   </w:t>
      </w:r>
      <w:r w:rsidR="001C6955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E71DD4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Other:</w:t>
      </w:r>
      <w:r w:rsidR="00E71DD4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_________________________</w:t>
      </w:r>
      <w:r w:rsidR="001C6955">
        <w:rPr>
          <w:rFonts w:asciiTheme="majorHAnsi" w:hAnsiTheme="majorHAnsi" w:cstheme="majorHAnsi"/>
          <w:sz w:val="18"/>
          <w:szCs w:val="18"/>
          <w:lang w:val="en-US"/>
        </w:rPr>
        <w:t>____</w:t>
      </w:r>
      <w:r w:rsidR="00E71DD4" w:rsidRPr="00B3086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3608D29B" w14:textId="77777777" w:rsidR="0005573B" w:rsidRDefault="0035370A" w:rsidP="0035370A">
      <w:pPr>
        <w:spacing w:after="0" w:line="24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</w:t>
      </w:r>
    </w:p>
    <w:p w14:paraId="0B845E00" w14:textId="77777777" w:rsidR="00F5717C" w:rsidRPr="00B30867" w:rsidRDefault="00F5717C" w:rsidP="0035370A">
      <w:pPr>
        <w:spacing w:after="0" w:line="240" w:lineRule="auto"/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</w:pPr>
    </w:p>
    <w:p w14:paraId="7016E9BC" w14:textId="77777777" w:rsidR="002A1C8B" w:rsidRPr="00B30867" w:rsidRDefault="002C605C" w:rsidP="0035370A">
      <w:pPr>
        <w:spacing w:after="0" w:line="240" w:lineRule="auto"/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</w:pP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16608" behindDoc="0" locked="0" layoutInCell="1" allowOverlap="1" wp14:anchorId="2CE915C6" wp14:editId="04F52114">
            <wp:simplePos x="0" y="0"/>
            <wp:positionH relativeFrom="margin">
              <wp:posOffset>2105660</wp:posOffset>
            </wp:positionH>
            <wp:positionV relativeFrom="paragraph">
              <wp:posOffset>20955</wp:posOffset>
            </wp:positionV>
            <wp:extent cx="88900" cy="102870"/>
            <wp:effectExtent l="0" t="0" r="6350" b="0"/>
            <wp:wrapNone/>
            <wp:docPr id="30" name="Picture 30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noProof/>
          <w:color w:val="000000" w:themeColor="text1"/>
          <w:sz w:val="18"/>
          <w:szCs w:val="18"/>
          <w:lang w:eastAsia="nb-NO"/>
        </w:rPr>
        <w:drawing>
          <wp:anchor distT="0" distB="0" distL="114300" distR="114300" simplePos="0" relativeHeight="251714560" behindDoc="0" locked="0" layoutInCell="1" allowOverlap="1" wp14:anchorId="4B02AF11" wp14:editId="4102FEDC">
            <wp:simplePos x="0" y="0"/>
            <wp:positionH relativeFrom="margin">
              <wp:posOffset>31750</wp:posOffset>
            </wp:positionH>
            <wp:positionV relativeFrom="paragraph">
              <wp:posOffset>31115</wp:posOffset>
            </wp:positionV>
            <wp:extent cx="88900" cy="102870"/>
            <wp:effectExtent l="0" t="0" r="6350" b="0"/>
            <wp:wrapNone/>
            <wp:docPr id="29" name="Picture 29" descr="Image result for black square white backgrou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black square white backgroun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88900" cy="10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    </w:t>
      </w:r>
      <w:r w:rsidR="0005573B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Included</w:t>
      </w:r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</w:r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ab/>
        <w:t xml:space="preserve">Excluded, </w:t>
      </w:r>
      <w:proofErr w:type="gramStart"/>
      <w:r w:rsidR="0005573B" w:rsidRPr="00B30867">
        <w:rPr>
          <w:rFonts w:asciiTheme="majorHAnsi" w:hAnsiTheme="majorHAnsi" w:cstheme="majorHAnsi"/>
          <w:b/>
          <w:color w:val="000000" w:themeColor="text1"/>
          <w:sz w:val="18"/>
          <w:szCs w:val="18"/>
          <w:lang w:val="en-US"/>
        </w:rPr>
        <w:t>reason:</w:t>
      </w:r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_</w:t>
      </w:r>
      <w:proofErr w:type="gramEnd"/>
      <w:r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>_______________________________________________</w:t>
      </w:r>
      <w:r w:rsidR="009C4B43" w:rsidRPr="00B30867">
        <w:rPr>
          <w:rFonts w:asciiTheme="majorHAnsi" w:hAnsiTheme="majorHAnsi" w:cstheme="majorHAnsi"/>
          <w:color w:val="000000" w:themeColor="text1"/>
          <w:sz w:val="18"/>
          <w:szCs w:val="18"/>
          <w:lang w:val="en-US"/>
        </w:rPr>
        <w:t xml:space="preserve"> </w:t>
      </w:r>
    </w:p>
    <w:sectPr w:rsidR="002A1C8B" w:rsidRPr="00B30867" w:rsidSect="00A05490">
      <w:pgSz w:w="16838" w:h="11906" w:orient="landscape"/>
      <w:pgMar w:top="284" w:right="426" w:bottom="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F5C9D"/>
    <w:multiLevelType w:val="hybridMultilevel"/>
    <w:tmpl w:val="71B249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F6521"/>
    <w:multiLevelType w:val="hybridMultilevel"/>
    <w:tmpl w:val="950208A6"/>
    <w:lvl w:ilvl="0" w:tplc="A06A6C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5F3AD8"/>
    <w:multiLevelType w:val="hybridMultilevel"/>
    <w:tmpl w:val="2946C570"/>
    <w:lvl w:ilvl="0" w:tplc="7BB0AA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F565DF"/>
    <w:multiLevelType w:val="hybridMultilevel"/>
    <w:tmpl w:val="00867D34"/>
    <w:lvl w:ilvl="0" w:tplc="2DA09C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412E09"/>
    <w:multiLevelType w:val="hybridMultilevel"/>
    <w:tmpl w:val="A2AE736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5FA8"/>
    <w:rsid w:val="00024B8B"/>
    <w:rsid w:val="000500C0"/>
    <w:rsid w:val="00050463"/>
    <w:rsid w:val="0005573B"/>
    <w:rsid w:val="00092CB0"/>
    <w:rsid w:val="000B16F7"/>
    <w:rsid w:val="000B7D07"/>
    <w:rsid w:val="000D5076"/>
    <w:rsid w:val="000E5B40"/>
    <w:rsid w:val="000E7EAC"/>
    <w:rsid w:val="000F4363"/>
    <w:rsid w:val="00126515"/>
    <w:rsid w:val="001A6028"/>
    <w:rsid w:val="001A77D8"/>
    <w:rsid w:val="001C6955"/>
    <w:rsid w:val="002A1C8B"/>
    <w:rsid w:val="002C605C"/>
    <w:rsid w:val="00310FCA"/>
    <w:rsid w:val="00315024"/>
    <w:rsid w:val="0035370A"/>
    <w:rsid w:val="003F72D2"/>
    <w:rsid w:val="00415D40"/>
    <w:rsid w:val="004B5139"/>
    <w:rsid w:val="00567E9C"/>
    <w:rsid w:val="005960FA"/>
    <w:rsid w:val="00597DB5"/>
    <w:rsid w:val="00605239"/>
    <w:rsid w:val="006B053F"/>
    <w:rsid w:val="006C220E"/>
    <w:rsid w:val="007145C3"/>
    <w:rsid w:val="007C54DE"/>
    <w:rsid w:val="007D50DA"/>
    <w:rsid w:val="007E28DE"/>
    <w:rsid w:val="00877CFD"/>
    <w:rsid w:val="008F2247"/>
    <w:rsid w:val="00951FB0"/>
    <w:rsid w:val="00976FC0"/>
    <w:rsid w:val="009859A5"/>
    <w:rsid w:val="009A2411"/>
    <w:rsid w:val="009B789B"/>
    <w:rsid w:val="009C4B43"/>
    <w:rsid w:val="00A05490"/>
    <w:rsid w:val="00AA7028"/>
    <w:rsid w:val="00AD771C"/>
    <w:rsid w:val="00B010B5"/>
    <w:rsid w:val="00B1061D"/>
    <w:rsid w:val="00B30867"/>
    <w:rsid w:val="00B63476"/>
    <w:rsid w:val="00B67C9E"/>
    <w:rsid w:val="00B969AF"/>
    <w:rsid w:val="00BE0D60"/>
    <w:rsid w:val="00C15FA8"/>
    <w:rsid w:val="00C466F1"/>
    <w:rsid w:val="00C826AE"/>
    <w:rsid w:val="00C859BD"/>
    <w:rsid w:val="00D07666"/>
    <w:rsid w:val="00DE73AE"/>
    <w:rsid w:val="00DE75AD"/>
    <w:rsid w:val="00DE78AD"/>
    <w:rsid w:val="00E12AF7"/>
    <w:rsid w:val="00E71DD4"/>
    <w:rsid w:val="00E862F7"/>
    <w:rsid w:val="00EA4205"/>
    <w:rsid w:val="00EE772B"/>
    <w:rsid w:val="00EF654D"/>
    <w:rsid w:val="00F5717C"/>
    <w:rsid w:val="00F67317"/>
    <w:rsid w:val="00F740B2"/>
    <w:rsid w:val="00FF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BD06A"/>
  <w15:chartTrackingRefBased/>
  <w15:docId w15:val="{7C0F3C77-9D59-490B-9200-EF8DB4C91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C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22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2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6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5C00D-245E-42BE-87A1-EB758A6DE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7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uy Phuong Ngo</dc:creator>
  <cp:keywords/>
  <dc:description/>
  <cp:lastModifiedBy>Monisha Swaminathan</cp:lastModifiedBy>
  <cp:revision>27</cp:revision>
  <cp:lastPrinted>2019-01-31T12:26:00Z</cp:lastPrinted>
  <dcterms:created xsi:type="dcterms:W3CDTF">2019-01-21T14:44:00Z</dcterms:created>
  <dcterms:modified xsi:type="dcterms:W3CDTF">2020-09-08T13:27:00Z</dcterms:modified>
</cp:coreProperties>
</file>